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432F" w:rsidRPr="00274180" w:rsidRDefault="00444436" w:rsidP="000670D4">
      <w:pPr>
        <w:tabs>
          <w:tab w:val="left" w:pos="7545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sz w:val="24"/>
          <w:lang w:val="en-US" w:eastAsia="it-IT"/>
        </w:rPr>
        <w:t>S1 Table</w:t>
      </w:r>
      <w:r w:rsidR="001D0A1F">
        <w:rPr>
          <w:rFonts w:ascii="Times New Roman" w:eastAsia="Times New Roman" w:hAnsi="Times New Roman" w:cs="Times New Roman"/>
          <w:b/>
          <w:sz w:val="24"/>
          <w:lang w:val="en-US" w:eastAsia="it-IT"/>
        </w:rPr>
        <w:t>.</w:t>
      </w:r>
      <w:r w:rsidR="0075432F" w:rsidRPr="00274180">
        <w:rPr>
          <w:rFonts w:ascii="Times New Roman" w:eastAsia="Times New Roman" w:hAnsi="Times New Roman" w:cs="Times New Roman"/>
          <w:b/>
          <w:sz w:val="24"/>
          <w:lang w:val="en-US" w:eastAsia="it-IT"/>
        </w:rPr>
        <w:t xml:space="preserve"> </w:t>
      </w:r>
      <w:r w:rsidR="00FB5950">
        <w:rPr>
          <w:rFonts w:ascii="Times New Roman" w:eastAsia="Times New Roman" w:hAnsi="Times New Roman" w:cs="Times New Roman"/>
          <w:b/>
          <w:sz w:val="24"/>
          <w:lang w:val="en-US" w:eastAsia="it-IT"/>
        </w:rPr>
        <w:t>Cancer patient</w:t>
      </w:r>
      <w:r w:rsidR="00C534DC">
        <w:rPr>
          <w:rFonts w:ascii="Times New Roman" w:eastAsia="Times New Roman" w:hAnsi="Times New Roman" w:cs="Times New Roman"/>
          <w:b/>
          <w:sz w:val="24"/>
          <w:lang w:val="en-US" w:eastAsia="it-IT"/>
        </w:rPr>
        <w:t>s</w:t>
      </w:r>
      <w:r w:rsidR="00FB5950">
        <w:rPr>
          <w:rFonts w:ascii="Times New Roman" w:eastAsia="Times New Roman" w:hAnsi="Times New Roman" w:cs="Times New Roman"/>
          <w:b/>
          <w:sz w:val="24"/>
          <w:lang w:val="en-US" w:eastAsia="it-IT"/>
        </w:rPr>
        <w:t>’</w:t>
      </w:r>
      <w:r w:rsidR="00C534DC">
        <w:rPr>
          <w:rFonts w:ascii="Times New Roman" w:eastAsia="Times New Roman" w:hAnsi="Times New Roman" w:cs="Times New Roman"/>
          <w:b/>
          <w:sz w:val="24"/>
          <w:lang w:val="en-US" w:eastAsia="it-IT"/>
        </w:rPr>
        <w:t xml:space="preserve"> </w:t>
      </w:r>
      <w:r w:rsidR="0075432F" w:rsidRPr="00274180">
        <w:rPr>
          <w:rFonts w:ascii="Times New Roman" w:eastAsia="Times New Roman" w:hAnsi="Times New Roman" w:cs="Times New Roman"/>
          <w:b/>
          <w:sz w:val="24"/>
          <w:lang w:val="en-US" w:eastAsia="it-IT"/>
        </w:rPr>
        <w:t xml:space="preserve">BMI </w:t>
      </w:r>
      <w:r w:rsidR="00274180" w:rsidRPr="00274180">
        <w:rPr>
          <w:rFonts w:ascii="Times New Roman" w:eastAsia="Times New Roman" w:hAnsi="Times New Roman" w:cs="Times New Roman"/>
          <w:b/>
          <w:sz w:val="24"/>
          <w:lang w:val="en-US" w:eastAsia="it-IT"/>
        </w:rPr>
        <w:t>distribution.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6"/>
        <w:gridCol w:w="1713"/>
        <w:gridCol w:w="815"/>
        <w:gridCol w:w="718"/>
        <w:gridCol w:w="718"/>
        <w:gridCol w:w="718"/>
        <w:gridCol w:w="718"/>
        <w:gridCol w:w="718"/>
        <w:gridCol w:w="718"/>
        <w:gridCol w:w="718"/>
        <w:gridCol w:w="718"/>
        <w:gridCol w:w="718"/>
        <w:gridCol w:w="803"/>
        <w:gridCol w:w="607"/>
        <w:gridCol w:w="1386"/>
      </w:tblGrid>
      <w:tr w:rsidR="00274180" w:rsidRPr="000615B9" w:rsidTr="00DD5492">
        <w:trPr>
          <w:trHeight w:val="1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B3D7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Pr="000615B9" w:rsidRDefault="00274180" w:rsidP="00DD54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ex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B3D7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Pr="000615B9" w:rsidRDefault="00274180" w:rsidP="00DD54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6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Tumour</w:t>
            </w:r>
            <w:proofErr w:type="spellEnd"/>
            <w:r w:rsidRPr="0006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si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B3D7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Pr="000615B9" w:rsidRDefault="00274180" w:rsidP="00DD5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B3D7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Pr="000615B9" w:rsidRDefault="00274180" w:rsidP="00DD5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B3D7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Pr="000615B9" w:rsidRDefault="00274180" w:rsidP="00DD5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B3D7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Pr="000615B9" w:rsidRDefault="00274180" w:rsidP="00DD5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1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B3D7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Pr="000615B9" w:rsidRDefault="00274180" w:rsidP="00DD5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2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7B7B7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Pr="000615B9" w:rsidRDefault="00274180" w:rsidP="00DD5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5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B3D7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Pr="000615B9" w:rsidRDefault="00274180" w:rsidP="00DD5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7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B3D7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Pr="000615B9" w:rsidRDefault="00274180" w:rsidP="00DD5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90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B3D7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Pr="000615B9" w:rsidRDefault="00274180" w:rsidP="00DD5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95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B3D7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Pr="000615B9" w:rsidRDefault="00274180" w:rsidP="00DD5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99%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Pr="000615B9" w:rsidRDefault="00274180" w:rsidP="00DD5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6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ea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B3D7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Pr="000615B9" w:rsidRDefault="00274180" w:rsidP="00DD5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B3D7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Pr="000615B9" w:rsidRDefault="00274180" w:rsidP="00DD5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6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in</w:t>
            </w:r>
            <w:proofErr w:type="spellEnd"/>
            <w:r w:rsidRPr="0006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-Max</w:t>
            </w:r>
          </w:p>
        </w:tc>
      </w:tr>
      <w:tr w:rsidR="00274180" w:rsidRPr="000615B9" w:rsidTr="00274180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9966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Pr="000615B9" w:rsidRDefault="00274180" w:rsidP="00DD5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bookmarkStart w:id="0" w:name="_GoBack"/>
            <w:r w:rsidRPr="000615B9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it-IT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Pr="00BB739F" w:rsidRDefault="00274180" w:rsidP="00DD54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B7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Breas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  <w:r w:rsidR="002D38A5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9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0 - 57.07</w:t>
            </w:r>
          </w:p>
        </w:tc>
      </w:tr>
      <w:bookmarkEnd w:id="0"/>
      <w:tr w:rsidR="00274180" w:rsidRPr="000615B9" w:rsidTr="00274180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274180" w:rsidRPr="000615B9" w:rsidRDefault="00274180" w:rsidP="00DD5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DB3E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Pr="00BB739F" w:rsidRDefault="00274180" w:rsidP="00DD54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B7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l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2D38A5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5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9 - 54.69</w:t>
            </w:r>
          </w:p>
        </w:tc>
      </w:tr>
      <w:tr w:rsidR="00274180" w:rsidRPr="000615B9" w:rsidTr="00274180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274180" w:rsidRPr="000615B9" w:rsidRDefault="00274180" w:rsidP="00DD5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Pr="00BB739F" w:rsidRDefault="00274180" w:rsidP="00DD54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B7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ung</w:t>
            </w:r>
            <w:proofErr w:type="spellEnd"/>
            <w:r w:rsidRPr="00BB7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  <w:r w:rsidR="002D38A5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1 - 58.27</w:t>
            </w:r>
          </w:p>
        </w:tc>
      </w:tr>
      <w:tr w:rsidR="00274180" w:rsidRPr="000615B9" w:rsidTr="00274180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274180" w:rsidRPr="000615B9" w:rsidRDefault="00274180" w:rsidP="00DD5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Pr="00BB739F" w:rsidRDefault="00274180" w:rsidP="00DD54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B7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ctu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6 - 42.98</w:t>
            </w:r>
          </w:p>
        </w:tc>
      </w:tr>
      <w:tr w:rsidR="00274180" w:rsidRPr="000615B9" w:rsidTr="00274180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274180" w:rsidRPr="000615B9" w:rsidRDefault="00274180" w:rsidP="00DD5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Pr="00BB739F" w:rsidRDefault="00274180" w:rsidP="00DD54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B7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omach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BE5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69 - 52.44</w:t>
            </w:r>
          </w:p>
        </w:tc>
      </w:tr>
      <w:tr w:rsidR="00274180" w:rsidRPr="000615B9" w:rsidTr="00274180">
        <w:trPr>
          <w:jc w:val="center"/>
        </w:trPr>
        <w:tc>
          <w:tcPr>
            <w:tcW w:w="0" w:type="auto"/>
            <w:vMerge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274180" w:rsidRPr="000615B9" w:rsidRDefault="00274180" w:rsidP="00DD5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auto"/>
            </w:tcBorders>
            <w:shd w:val="clear" w:color="auto" w:fill="A2C4C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0615B9" w:rsidRDefault="00274180" w:rsidP="00DD54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6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Overall</w:t>
            </w:r>
            <w:proofErr w:type="spellEnd"/>
            <w:r w:rsidRPr="0006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06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2C4C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0615B9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0615B9">
              <w:rPr>
                <w:rFonts w:ascii="Calibri" w:hAnsi="Calibri" w:cs="Calibri"/>
                <w:b/>
                <w:color w:val="000000"/>
              </w:rPr>
              <w:t>11</w:t>
            </w:r>
            <w:r w:rsidR="002D38A5">
              <w:rPr>
                <w:rFonts w:ascii="Calibri" w:hAnsi="Calibri" w:cs="Calibri"/>
                <w:b/>
                <w:color w:val="000000"/>
              </w:rPr>
              <w:t>,</w:t>
            </w:r>
            <w:r w:rsidRPr="000615B9">
              <w:rPr>
                <w:rFonts w:ascii="Calibri" w:hAnsi="Calibri" w:cs="Calibri"/>
                <w:b/>
                <w:color w:val="000000"/>
              </w:rPr>
              <w:t>6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2C4C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16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2C4C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18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2C4C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19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2C4C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21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2C4C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24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2C4C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27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2C4C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31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2C4C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33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2C4C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39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2C4C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25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2C4C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4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2C4C9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14.01 - 58.27</w:t>
            </w:r>
          </w:p>
        </w:tc>
      </w:tr>
      <w:tr w:rsidR="00274180" w:rsidRPr="000615B9" w:rsidTr="00274180">
        <w:trPr>
          <w:jc w:val="center"/>
        </w:trPr>
        <w:tc>
          <w:tcPr>
            <w:tcW w:w="0" w:type="auto"/>
            <w:vMerge w:val="restart"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shd w:val="clear" w:color="auto" w:fill="36609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Pr="000615B9" w:rsidRDefault="00274180" w:rsidP="00DD54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0615B9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Pr="00BB739F" w:rsidRDefault="00274180" w:rsidP="00DD54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BB7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Col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2D38A5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9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1 - 47.18</w:t>
            </w:r>
          </w:p>
        </w:tc>
      </w:tr>
      <w:tr w:rsidR="00274180" w:rsidRPr="000615B9" w:rsidTr="00274180">
        <w:trPr>
          <w:jc w:val="center"/>
        </w:trPr>
        <w:tc>
          <w:tcPr>
            <w:tcW w:w="0" w:type="auto"/>
            <w:vMerge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274180" w:rsidRPr="000615B9" w:rsidRDefault="00274180" w:rsidP="00DD5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Pr="00BB739F" w:rsidRDefault="00274180" w:rsidP="00DD54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Lung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2D38A5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7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4 - 54.29</w:t>
            </w:r>
          </w:p>
        </w:tc>
      </w:tr>
      <w:tr w:rsidR="00274180" w:rsidRPr="000615B9" w:rsidTr="00274180">
        <w:trPr>
          <w:jc w:val="center"/>
        </w:trPr>
        <w:tc>
          <w:tcPr>
            <w:tcW w:w="0" w:type="auto"/>
            <w:vMerge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274180" w:rsidRPr="000615B9" w:rsidRDefault="00274180" w:rsidP="00DD5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Pr="00BB739F" w:rsidRDefault="00274180" w:rsidP="00DD54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ost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2D38A5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4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43 - 44.19</w:t>
            </w:r>
          </w:p>
        </w:tc>
      </w:tr>
      <w:tr w:rsidR="00274180" w:rsidRPr="000615B9" w:rsidTr="00274180">
        <w:trPr>
          <w:jc w:val="center"/>
        </w:trPr>
        <w:tc>
          <w:tcPr>
            <w:tcW w:w="0" w:type="auto"/>
            <w:vMerge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274180" w:rsidRPr="000615B9" w:rsidRDefault="00274180" w:rsidP="00DD5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Pr="00BB739F" w:rsidRDefault="00274180" w:rsidP="00DD54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B7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Rectum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1 - 57.14</w:t>
            </w:r>
          </w:p>
        </w:tc>
      </w:tr>
      <w:tr w:rsidR="00274180" w:rsidRPr="000615B9" w:rsidTr="00274180">
        <w:trPr>
          <w:jc w:val="center"/>
        </w:trPr>
        <w:tc>
          <w:tcPr>
            <w:tcW w:w="0" w:type="auto"/>
            <w:vMerge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274180" w:rsidRPr="000615B9" w:rsidRDefault="00274180" w:rsidP="00DD5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Pr="00BB739F" w:rsidRDefault="00274180" w:rsidP="00DD54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BB73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it-IT"/>
              </w:rPr>
              <w:t>Stomach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2D38A5">
              <w:rPr>
                <w:rFonts w:ascii="Calibri" w:hAnsi="Calibri" w:cs="Calibri"/>
                <w:color w:val="000000"/>
              </w:rPr>
              <w:t>,</w:t>
            </w:r>
            <w:r>
              <w:rPr>
                <w:rFonts w:ascii="Calibri" w:hAnsi="Calibri" w:cs="Calibri"/>
                <w:color w:val="000000"/>
              </w:rPr>
              <w:t>1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  <w:r w:rsidR="002D38A5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EAADB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74180" w:rsidRDefault="00274180" w:rsidP="00274180">
            <w:pPr>
              <w:spacing w:before="60" w:after="6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84- 43.25</w:t>
            </w:r>
          </w:p>
        </w:tc>
      </w:tr>
      <w:tr w:rsidR="00274180" w:rsidRPr="000615B9" w:rsidTr="00274180">
        <w:trPr>
          <w:jc w:val="center"/>
        </w:trPr>
        <w:tc>
          <w:tcPr>
            <w:tcW w:w="0" w:type="auto"/>
            <w:vMerge/>
            <w:tcBorders>
              <w:top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  <w:hideMark/>
          </w:tcPr>
          <w:p w:rsidR="00274180" w:rsidRPr="000615B9" w:rsidRDefault="00274180" w:rsidP="00DD5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8C1C4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0615B9" w:rsidRDefault="00274180" w:rsidP="00DD54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6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Overall</w:t>
            </w:r>
            <w:proofErr w:type="spellEnd"/>
            <w:r w:rsidRPr="0006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me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8C1C4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A06C5C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A06C5C">
              <w:rPr>
                <w:rFonts w:ascii="Calibri" w:hAnsi="Calibri" w:cs="Calibri"/>
                <w:b/>
                <w:color w:val="000000"/>
              </w:rPr>
              <w:t>9</w:t>
            </w:r>
            <w:r w:rsidR="002D38A5">
              <w:rPr>
                <w:rFonts w:ascii="Calibri" w:hAnsi="Calibri" w:cs="Calibri"/>
                <w:b/>
                <w:color w:val="000000"/>
              </w:rPr>
              <w:t>,</w:t>
            </w:r>
            <w:r w:rsidRPr="00A06C5C">
              <w:rPr>
                <w:rFonts w:ascii="Calibri" w:hAnsi="Calibri" w:cs="Calibri"/>
                <w:b/>
                <w:color w:val="000000"/>
              </w:rPr>
              <w:t>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shd w:val="clear" w:color="auto" w:fill="A8C1C4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17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30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A8C1C4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19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53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A8C1C4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20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76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A8C1C4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22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68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A8C1C4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24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93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A8C1C4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27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68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A8C1C4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30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76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A8C1C4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32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87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A8C1C4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37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20</w:t>
            </w:r>
          </w:p>
        </w:tc>
        <w:tc>
          <w:tcPr>
            <w:tcW w:w="0" w:type="auto"/>
            <w:tcBorders>
              <w:bottom w:val="single" w:sz="18" w:space="0" w:color="000000"/>
            </w:tcBorders>
            <w:shd w:val="clear" w:color="auto" w:fill="A8C1C4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25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42</w:t>
            </w:r>
          </w:p>
        </w:tc>
        <w:tc>
          <w:tcPr>
            <w:tcW w:w="0" w:type="auto"/>
            <w:tcBorders>
              <w:bottom w:val="single" w:sz="18" w:space="0" w:color="000000"/>
              <w:right w:val="single" w:sz="4" w:space="0" w:color="000000"/>
            </w:tcBorders>
            <w:shd w:val="clear" w:color="auto" w:fill="A8C1C4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4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8C1C4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13.84 - 57.14</w:t>
            </w:r>
          </w:p>
        </w:tc>
      </w:tr>
      <w:tr w:rsidR="00274180" w:rsidRPr="000615B9" w:rsidTr="00274180">
        <w:trPr>
          <w:jc w:val="center"/>
        </w:trPr>
        <w:tc>
          <w:tcPr>
            <w:tcW w:w="0" w:type="auto"/>
            <w:tcBorders>
              <w:top w:val="single" w:sz="18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0615B9" w:rsidRDefault="00274180" w:rsidP="00DD549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8C1C4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0615B9" w:rsidRDefault="00274180" w:rsidP="00DD549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proofErr w:type="spellStart"/>
            <w:r w:rsidRPr="000615B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Overall</w:t>
            </w:r>
            <w:proofErr w:type="spellEnd"/>
          </w:p>
        </w:tc>
        <w:tc>
          <w:tcPr>
            <w:tcW w:w="0" w:type="auto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shd w:val="clear" w:color="auto" w:fill="A8C1C4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274180" w:rsidRDefault="00274180" w:rsidP="00274180">
            <w:pPr>
              <w:spacing w:before="60" w:after="60" w:line="240" w:lineRule="auto"/>
              <w:jc w:val="both"/>
              <w:rPr>
                <w:rFonts w:ascii="Calibri" w:hAnsi="Calibri" w:cs="Calibri"/>
                <w:b/>
                <w:color w:val="000000"/>
              </w:rPr>
            </w:pPr>
            <w:r w:rsidRPr="00274180">
              <w:rPr>
                <w:rFonts w:ascii="Calibri" w:hAnsi="Calibri" w:cs="Calibri"/>
                <w:b/>
                <w:color w:val="000000"/>
              </w:rPr>
              <w:t>20</w:t>
            </w:r>
            <w:r w:rsidR="002D38A5">
              <w:rPr>
                <w:rFonts w:ascii="Calibri" w:hAnsi="Calibri" w:cs="Calibri"/>
                <w:b/>
                <w:color w:val="000000"/>
              </w:rPr>
              <w:t>,</w:t>
            </w:r>
            <w:r w:rsidRPr="00274180">
              <w:rPr>
                <w:rFonts w:ascii="Calibri" w:hAnsi="Calibri" w:cs="Calibri"/>
                <w:b/>
                <w:color w:val="000000"/>
              </w:rPr>
              <w:t>634</w:t>
            </w:r>
          </w:p>
        </w:tc>
        <w:tc>
          <w:tcPr>
            <w:tcW w:w="0" w:type="auto"/>
            <w:tcBorders>
              <w:top w:val="single" w:sz="18" w:space="0" w:color="000000"/>
              <w:left w:val="single" w:sz="4" w:space="0" w:color="000000"/>
            </w:tcBorders>
            <w:shd w:val="clear" w:color="auto" w:fill="A8C1C4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16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85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A8C1C4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18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74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A8C1C4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19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95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A8C1C4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22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04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A8C1C4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24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61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A8C1C4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27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68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A8C1C4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31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14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A8C1C4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33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33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A8C1C4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38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72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A8C1C4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25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19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A8C1C4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4</w:t>
            </w:r>
            <w:r w:rsidR="002D38A5">
              <w:rPr>
                <w:rFonts w:ascii="Calibri" w:hAnsi="Calibri" w:cs="Calibri"/>
                <w:b/>
                <w:color w:val="000000"/>
              </w:rPr>
              <w:t>.</w:t>
            </w:r>
            <w:r w:rsidRPr="00884C75">
              <w:rPr>
                <w:rFonts w:ascii="Calibri" w:hAnsi="Calibri" w:cs="Calibri"/>
                <w:b/>
                <w:color w:val="000000"/>
              </w:rPr>
              <w:t>55</w:t>
            </w:r>
          </w:p>
        </w:tc>
        <w:tc>
          <w:tcPr>
            <w:tcW w:w="0" w:type="auto"/>
            <w:tcBorders>
              <w:top w:val="single" w:sz="18" w:space="0" w:color="000000"/>
            </w:tcBorders>
            <w:shd w:val="clear" w:color="auto" w:fill="A8C1C4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274180" w:rsidRPr="00884C75" w:rsidRDefault="00274180" w:rsidP="00274180">
            <w:pPr>
              <w:spacing w:before="60" w:after="60" w:line="240" w:lineRule="auto"/>
              <w:rPr>
                <w:rFonts w:ascii="Calibri" w:hAnsi="Calibri" w:cs="Calibri"/>
                <w:b/>
                <w:color w:val="000000"/>
              </w:rPr>
            </w:pPr>
            <w:r w:rsidRPr="00884C75">
              <w:rPr>
                <w:rFonts w:ascii="Calibri" w:hAnsi="Calibri" w:cs="Calibri"/>
                <w:b/>
                <w:color w:val="000000"/>
              </w:rPr>
              <w:t>13.84 - 58.27</w:t>
            </w:r>
          </w:p>
        </w:tc>
      </w:tr>
    </w:tbl>
    <w:p w:rsidR="002D38A5" w:rsidRPr="002D38A5" w:rsidRDefault="002D38A5" w:rsidP="002D38A5">
      <w:pPr>
        <w:tabs>
          <w:tab w:val="left" w:pos="7545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lang w:val="en-US" w:eastAsia="it-IT"/>
        </w:rPr>
      </w:pPr>
      <w:r w:rsidRPr="002D38A5">
        <w:rPr>
          <w:rFonts w:ascii="Times New Roman" w:eastAsia="Times New Roman" w:hAnsi="Times New Roman" w:cs="Times New Roman"/>
          <w:sz w:val="24"/>
          <w:lang w:val="en-US" w:eastAsia="it-IT"/>
        </w:rPr>
        <w:t>The BMI (kg/m2) measures collected at the beginning of each treatment line were split according to the sex (F and M) and tumor site. Lung included both NSCLC (non-small cell lung cancer) and SCLC (small cell lung cancer). The third column (N) reports the number of new treatment lines initiated, co</w:t>
      </w:r>
      <w:r w:rsidR="00A33540">
        <w:rPr>
          <w:rFonts w:ascii="Times New Roman" w:eastAsia="Times New Roman" w:hAnsi="Times New Roman" w:cs="Times New Roman"/>
          <w:sz w:val="24"/>
          <w:lang w:val="en-US" w:eastAsia="it-IT"/>
        </w:rPr>
        <w:t>rresponding to the number of BMI</w:t>
      </w:r>
      <w:r w:rsidRPr="002D38A5">
        <w:rPr>
          <w:rFonts w:ascii="Times New Roman" w:eastAsia="Times New Roman" w:hAnsi="Times New Roman" w:cs="Times New Roman"/>
          <w:sz w:val="24"/>
          <w:lang w:val="en-US" w:eastAsia="it-IT"/>
        </w:rPr>
        <w:t xml:space="preserve"> measures performed at the beginning of a new treatment. Data were expressed in the nth percentile (1%, 5%, 10%, 25%, 50%, 75%, 90%, 95% and 99%), mean, standard deviation (SD) and minimum and maximum value (Min-Max). </w:t>
      </w:r>
    </w:p>
    <w:p w:rsidR="002D38A5" w:rsidRPr="000670D4" w:rsidRDefault="002D38A5" w:rsidP="00E03D3E">
      <w:pPr>
        <w:tabs>
          <w:tab w:val="left" w:pos="7545"/>
        </w:tabs>
        <w:spacing w:after="0" w:line="480" w:lineRule="auto"/>
        <w:jc w:val="both"/>
        <w:rPr>
          <w:rFonts w:ascii="Times New Roman" w:eastAsia="Times New Roman" w:hAnsi="Times New Roman" w:cs="Times New Roman"/>
          <w:sz w:val="24"/>
          <w:lang w:val="en-US" w:eastAsia="it-IT"/>
        </w:rPr>
      </w:pPr>
    </w:p>
    <w:sectPr w:rsidR="002D38A5" w:rsidRPr="000670D4" w:rsidSect="0075432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378"/>
    <w:rsid w:val="000670D4"/>
    <w:rsid w:val="000F4D8C"/>
    <w:rsid w:val="001D0A1F"/>
    <w:rsid w:val="00274180"/>
    <w:rsid w:val="00286ED0"/>
    <w:rsid w:val="002D38A5"/>
    <w:rsid w:val="00444436"/>
    <w:rsid w:val="0075432F"/>
    <w:rsid w:val="00832547"/>
    <w:rsid w:val="00964CB8"/>
    <w:rsid w:val="00A33540"/>
    <w:rsid w:val="00AC2444"/>
    <w:rsid w:val="00B30378"/>
    <w:rsid w:val="00C32620"/>
    <w:rsid w:val="00C534DC"/>
    <w:rsid w:val="00CF2DAF"/>
    <w:rsid w:val="00E03D3E"/>
    <w:rsid w:val="00EA3957"/>
    <w:rsid w:val="00F86DE2"/>
    <w:rsid w:val="00FB5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8C1C3D"/>
  <w15:chartTrackingRefBased/>
  <w15:docId w15:val="{6E882B58-32E9-4966-B9B0-52793B01A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Danesi</dc:creator>
  <cp:keywords/>
  <dc:description/>
  <cp:lastModifiedBy>Valentina Danesi</cp:lastModifiedBy>
  <cp:revision>5</cp:revision>
  <cp:lastPrinted>2023-07-25T08:54:00Z</cp:lastPrinted>
  <dcterms:created xsi:type="dcterms:W3CDTF">2024-07-15T08:59:00Z</dcterms:created>
  <dcterms:modified xsi:type="dcterms:W3CDTF">2024-07-31T07:46:00Z</dcterms:modified>
</cp:coreProperties>
</file>